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AE29E" w14:textId="77777777" w:rsidR="00153E78" w:rsidRPr="00CC3116" w:rsidRDefault="00153E78" w:rsidP="00153E78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CC3116">
        <w:rPr>
          <w:rFonts w:ascii="Arial" w:eastAsia="Times New Roman" w:hAnsi="Arial" w:cs="Arial"/>
          <w:b/>
          <w:bCs/>
          <w:sz w:val="24"/>
          <w:szCs w:val="24"/>
        </w:rPr>
        <w:t>Online Supplementary materials</w:t>
      </w:r>
    </w:p>
    <w:p w14:paraId="5DB4AF8C" w14:textId="77777777" w:rsidR="00153E78" w:rsidRPr="00CC3116" w:rsidRDefault="00153E78" w:rsidP="00153E78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Figure S1. Non-viral reprogramming of human urinary epithelial cells derived induced pluripotent cells. A</w:t>
      </w:r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, Human urinary epithelial cells (UE) cells, identified through the expression of marker proteins K19 and ZO1 were cultured in a 25 ml flask containing DMEM medium. </w:t>
      </w: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>B</w:t>
      </w:r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, When these cells become 80% confluent, they were sub-cultured into a 6-well plate coated with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iMatrix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with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NutriStem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medium. Then the cells were reprogrammed for 10 days using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StemRNA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Reprogramming kit as described in Methods. The appearance of iPSCs cells on different days such as day-0, day-3, day-7, and day-9 during the reprogramming of UECs. From day 9, we have observed several iPSC granulated colonies resembled human embryonic stem cell colonies. </w:t>
      </w: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>C</w:t>
      </w:r>
      <w:r w:rsidRPr="00CC3116">
        <w:rPr>
          <w:rFonts w:ascii="Arial" w:eastAsia="Times New Roman" w:hAnsi="Arial" w:cs="Arial"/>
          <w:color w:val="000000"/>
          <w:sz w:val="24"/>
          <w:szCs w:val="24"/>
        </w:rPr>
        <w:t>, These UE-derived iPSC colonies generated were identified through phase contrast microscope (PC) and manually picked by live staining with TRA160 and further these iPSCs were confirmed by alkaline phosphatase staining (AP). </w:t>
      </w:r>
    </w:p>
    <w:p w14:paraId="77BF7A47" w14:textId="77777777" w:rsidR="00153E78" w:rsidRPr="00CC3116" w:rsidRDefault="00153E78" w:rsidP="00153E78">
      <w:pPr>
        <w:spacing w:line="48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l Figure S2. Generation of UE-iPSC-derived induced MSCs (</w:t>
      </w:r>
      <w:proofErr w:type="spellStart"/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>iMSCs</w:t>
      </w:r>
      <w:proofErr w:type="spellEnd"/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>). A-F</w:t>
      </w:r>
      <w:r w:rsidRPr="00CC3116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For the differentiation of UE-iPSCs into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iMSCs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, UE-iPSC were cultured in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NutriStem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XF/FF culture medium until they 70% confluency, then the medium was removed and fresh mesenchymal induction medium (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STEMdiff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-ACF Mesenchymal Induction Medium) was added to the plates. Media was changed for every day for 21 days.  Phase contrast microscopic images of cells during different days of differentiation (A-F). </w:t>
      </w: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G-L, </w:t>
      </w:r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iMSCs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were maintained and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subcultured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in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Mesencult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ACF Medium. Phase contrast microscopic images showing </w:t>
      </w:r>
      <w:proofErr w:type="spellStart"/>
      <w:r w:rsidRPr="00CC3116">
        <w:rPr>
          <w:rFonts w:ascii="Arial" w:eastAsia="Times New Roman" w:hAnsi="Arial" w:cs="Arial"/>
          <w:color w:val="000000"/>
          <w:sz w:val="24"/>
          <w:szCs w:val="24"/>
        </w:rPr>
        <w:t>iMSCs</w:t>
      </w:r>
      <w:proofErr w:type="spellEnd"/>
      <w:r w:rsidRPr="00CC3116">
        <w:rPr>
          <w:rFonts w:ascii="Arial" w:eastAsia="Times New Roman" w:hAnsi="Arial" w:cs="Arial"/>
          <w:color w:val="000000"/>
          <w:sz w:val="24"/>
          <w:szCs w:val="24"/>
        </w:rPr>
        <w:t xml:space="preserve"> during various passages (G-L).  </w:t>
      </w:r>
    </w:p>
    <w:p w14:paraId="07C2EFA1" w14:textId="77777777" w:rsidR="00153E78" w:rsidRDefault="00153E78" w:rsidP="00153E7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l Figure </w:t>
      </w:r>
      <w:r w:rsidRPr="00CC3116">
        <w:rPr>
          <w:rFonts w:ascii="Arial" w:hAnsi="Arial" w:cs="Arial"/>
          <w:b/>
          <w:bCs/>
          <w:sz w:val="24"/>
          <w:szCs w:val="24"/>
        </w:rPr>
        <w:t xml:space="preserve">S3. A-C, </w:t>
      </w:r>
      <w:proofErr w:type="spellStart"/>
      <w:r w:rsidRPr="00CC3116">
        <w:rPr>
          <w:rFonts w:ascii="Arial" w:hAnsi="Arial" w:cs="Arial"/>
          <w:b/>
          <w:bCs/>
          <w:sz w:val="24"/>
          <w:szCs w:val="24"/>
        </w:rPr>
        <w:t>iMSCs</w:t>
      </w:r>
      <w:proofErr w:type="spellEnd"/>
      <w:r w:rsidRPr="00CC3116">
        <w:rPr>
          <w:rFonts w:ascii="Arial" w:hAnsi="Arial" w:cs="Arial"/>
          <w:b/>
          <w:bCs/>
          <w:sz w:val="24"/>
          <w:szCs w:val="24"/>
        </w:rPr>
        <w:t xml:space="preserve"> trilineage sequential morphological changes. </w:t>
      </w:r>
      <w:r>
        <w:rPr>
          <w:rFonts w:ascii="Arial" w:hAnsi="Arial" w:cs="Arial"/>
          <w:b/>
          <w:bCs/>
          <w:sz w:val="24"/>
          <w:szCs w:val="24"/>
        </w:rPr>
        <w:t xml:space="preserve">A-C, </w:t>
      </w:r>
      <w:r w:rsidRPr="00CC3116">
        <w:rPr>
          <w:rFonts w:ascii="Arial" w:hAnsi="Arial" w:cs="Arial"/>
          <w:sz w:val="24"/>
          <w:szCs w:val="24"/>
        </w:rPr>
        <w:t xml:space="preserve">The sequential morphological changes from </w:t>
      </w:r>
      <w:proofErr w:type="spellStart"/>
      <w:r w:rsidRPr="00CC3116">
        <w:rPr>
          <w:rFonts w:ascii="Arial" w:hAnsi="Arial" w:cs="Arial"/>
          <w:sz w:val="24"/>
          <w:szCs w:val="24"/>
        </w:rPr>
        <w:t>iMSC</w:t>
      </w:r>
      <w:proofErr w:type="spellEnd"/>
      <w:r w:rsidRPr="00CC3116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CC3116">
        <w:rPr>
          <w:rFonts w:ascii="Arial" w:hAnsi="Arial" w:cs="Arial"/>
          <w:sz w:val="24"/>
          <w:szCs w:val="24"/>
        </w:rPr>
        <w:t>iOST</w:t>
      </w:r>
      <w:proofErr w:type="spellEnd"/>
      <w:r w:rsidRPr="00CC3116">
        <w:rPr>
          <w:rFonts w:ascii="Arial" w:hAnsi="Arial" w:cs="Arial"/>
          <w:sz w:val="24"/>
          <w:szCs w:val="24"/>
        </w:rPr>
        <w:t xml:space="preserve"> were observed under </w:t>
      </w:r>
      <w:r w:rsidRPr="00CC3116">
        <w:rPr>
          <w:rFonts w:ascii="Arial" w:hAnsi="Arial" w:cs="Arial"/>
          <w:sz w:val="24"/>
          <w:szCs w:val="24"/>
        </w:rPr>
        <w:lastRenderedPageBreak/>
        <w:t xml:space="preserve">phase contrast microscope. </w:t>
      </w:r>
      <w:r w:rsidRPr="00CC3116">
        <w:rPr>
          <w:rFonts w:ascii="Arial" w:hAnsi="Arial" w:cs="Arial"/>
          <w:b/>
          <w:bCs/>
          <w:sz w:val="24"/>
          <w:szCs w:val="24"/>
        </w:rPr>
        <w:t xml:space="preserve">D-F, </w:t>
      </w:r>
      <w:r w:rsidRPr="00CC3116">
        <w:rPr>
          <w:rFonts w:ascii="Arial" w:hAnsi="Arial" w:cs="Arial"/>
          <w:sz w:val="24"/>
          <w:szCs w:val="24"/>
        </w:rPr>
        <w:t xml:space="preserve">The sequential morphological changes from </w:t>
      </w:r>
      <w:proofErr w:type="spellStart"/>
      <w:r w:rsidRPr="00CC3116">
        <w:rPr>
          <w:rFonts w:ascii="Arial" w:hAnsi="Arial" w:cs="Arial"/>
          <w:sz w:val="24"/>
          <w:szCs w:val="24"/>
        </w:rPr>
        <w:t>iMSC</w:t>
      </w:r>
      <w:proofErr w:type="spellEnd"/>
      <w:r w:rsidRPr="00CC3116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CC3116">
        <w:rPr>
          <w:rFonts w:ascii="Arial" w:hAnsi="Arial" w:cs="Arial"/>
          <w:sz w:val="24"/>
          <w:szCs w:val="24"/>
        </w:rPr>
        <w:t>iCHON</w:t>
      </w:r>
      <w:proofErr w:type="spellEnd"/>
      <w:r w:rsidRPr="00CC3116">
        <w:rPr>
          <w:rFonts w:ascii="Arial" w:hAnsi="Arial" w:cs="Arial"/>
          <w:sz w:val="24"/>
          <w:szCs w:val="24"/>
        </w:rPr>
        <w:t xml:space="preserve"> were observed under </w:t>
      </w:r>
      <w:r>
        <w:rPr>
          <w:rFonts w:ascii="Arial" w:hAnsi="Arial" w:cs="Arial"/>
          <w:sz w:val="24"/>
          <w:szCs w:val="24"/>
        </w:rPr>
        <w:t xml:space="preserve">a </w:t>
      </w:r>
      <w:r w:rsidRPr="00CC3116">
        <w:rPr>
          <w:rFonts w:ascii="Arial" w:hAnsi="Arial" w:cs="Arial"/>
          <w:sz w:val="24"/>
          <w:szCs w:val="24"/>
        </w:rPr>
        <w:t xml:space="preserve">phase contrast microscope. </w:t>
      </w:r>
      <w:r w:rsidRPr="00CC3116">
        <w:rPr>
          <w:rFonts w:ascii="Arial" w:hAnsi="Arial" w:cs="Arial"/>
          <w:b/>
          <w:bCs/>
          <w:sz w:val="24"/>
          <w:szCs w:val="24"/>
        </w:rPr>
        <w:t xml:space="preserve">G-I, </w:t>
      </w:r>
      <w:r w:rsidRPr="00CC3116">
        <w:rPr>
          <w:rFonts w:ascii="Arial" w:hAnsi="Arial" w:cs="Arial"/>
          <w:sz w:val="24"/>
          <w:szCs w:val="24"/>
        </w:rPr>
        <w:t xml:space="preserve">The sequential morphological changes from </w:t>
      </w:r>
      <w:proofErr w:type="spellStart"/>
      <w:r w:rsidRPr="00CC3116">
        <w:rPr>
          <w:rFonts w:ascii="Arial" w:hAnsi="Arial" w:cs="Arial"/>
          <w:sz w:val="24"/>
          <w:szCs w:val="24"/>
        </w:rPr>
        <w:t>iMSC</w:t>
      </w:r>
      <w:proofErr w:type="spellEnd"/>
      <w:r w:rsidRPr="00CC3116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CC3116">
        <w:rPr>
          <w:rFonts w:ascii="Arial" w:hAnsi="Arial" w:cs="Arial"/>
          <w:sz w:val="24"/>
          <w:szCs w:val="24"/>
        </w:rPr>
        <w:t>iADIPO</w:t>
      </w:r>
      <w:proofErr w:type="spellEnd"/>
      <w:r w:rsidRPr="00CC3116">
        <w:rPr>
          <w:rFonts w:ascii="Arial" w:hAnsi="Arial" w:cs="Arial"/>
          <w:sz w:val="24"/>
          <w:szCs w:val="24"/>
        </w:rPr>
        <w:t xml:space="preserve"> were observed under </w:t>
      </w:r>
      <w:r>
        <w:rPr>
          <w:rFonts w:ascii="Arial" w:hAnsi="Arial" w:cs="Arial"/>
          <w:sz w:val="24"/>
          <w:szCs w:val="24"/>
        </w:rPr>
        <w:t xml:space="preserve">a </w:t>
      </w:r>
      <w:r w:rsidRPr="00CC3116">
        <w:rPr>
          <w:rFonts w:ascii="Arial" w:hAnsi="Arial" w:cs="Arial"/>
          <w:sz w:val="24"/>
          <w:szCs w:val="24"/>
        </w:rPr>
        <w:t>phase contrast microscope.</w:t>
      </w:r>
    </w:p>
    <w:p w14:paraId="5C6FB473" w14:textId="77777777" w:rsidR="00153E78" w:rsidRDefault="00153E78" w:rsidP="00153E7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74D222C" w14:textId="51A13C90" w:rsidR="00153E78" w:rsidRPr="006D20DB" w:rsidRDefault="00153E78" w:rsidP="00153E78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CC3116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l Figure </w:t>
      </w:r>
      <w:r w:rsidRPr="00CC3116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CC3116">
        <w:rPr>
          <w:rFonts w:ascii="Arial" w:hAnsi="Arial" w:cs="Arial"/>
          <w:b/>
          <w:bCs/>
          <w:sz w:val="24"/>
          <w:szCs w:val="24"/>
        </w:rPr>
        <w:t xml:space="preserve">. </w:t>
      </w:r>
      <w:r w:rsidRPr="00230BD6">
        <w:rPr>
          <w:rFonts w:ascii="Arial" w:hAnsi="Arial" w:cs="Arial"/>
          <w:b/>
          <w:bCs/>
          <w:sz w:val="24"/>
          <w:szCs w:val="24"/>
        </w:rPr>
        <w:t>A</w:t>
      </w:r>
      <w:r w:rsidRPr="00A81650"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Microscopic images showing the m</w:t>
      </w:r>
      <w:r w:rsidRPr="00A81650">
        <w:rPr>
          <w:rFonts w:ascii="Arial" w:hAnsi="Arial" w:cs="Arial"/>
          <w:bCs/>
          <w:sz w:val="24"/>
          <w:szCs w:val="24"/>
        </w:rPr>
        <w:t xml:space="preserve">igration </w:t>
      </w:r>
      <w:r>
        <w:rPr>
          <w:rFonts w:ascii="Arial" w:hAnsi="Arial" w:cs="Arial"/>
          <w:bCs/>
          <w:sz w:val="24"/>
          <w:szCs w:val="24"/>
        </w:rPr>
        <w:t>capacity</w:t>
      </w:r>
      <w:r w:rsidRPr="00A81650">
        <w:rPr>
          <w:rFonts w:ascii="Arial" w:hAnsi="Arial" w:cs="Arial"/>
          <w:bCs/>
          <w:sz w:val="24"/>
          <w:szCs w:val="24"/>
        </w:rPr>
        <w:t xml:space="preserve"> of </w:t>
      </w:r>
      <w:proofErr w:type="spellStart"/>
      <w:r w:rsidRPr="00450FE2">
        <w:rPr>
          <w:rFonts w:ascii="Arial" w:hAnsi="Arial" w:cs="Arial"/>
          <w:bCs/>
          <w:sz w:val="24"/>
          <w:szCs w:val="24"/>
        </w:rPr>
        <w:t>iMSC</w:t>
      </w:r>
      <w:proofErr w:type="spellEnd"/>
      <w:r w:rsidRPr="00230BD6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and </w:t>
      </w:r>
      <w:r w:rsidRPr="00A81650">
        <w:rPr>
          <w:rFonts w:ascii="Arial" w:hAnsi="Arial" w:cs="Arial"/>
          <w:bCs/>
          <w:sz w:val="24"/>
          <w:szCs w:val="24"/>
        </w:rPr>
        <w:t xml:space="preserve">UC-MSC measured using the </w:t>
      </w:r>
      <w:proofErr w:type="spellStart"/>
      <w:r>
        <w:rPr>
          <w:rFonts w:ascii="Arial" w:hAnsi="Arial" w:cs="Arial"/>
          <w:bCs/>
          <w:sz w:val="24"/>
          <w:szCs w:val="24"/>
        </w:rPr>
        <w:t>transwell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migration</w:t>
      </w:r>
      <w:r w:rsidRPr="00A81650">
        <w:rPr>
          <w:rFonts w:ascii="Arial" w:hAnsi="Arial" w:cs="Arial"/>
          <w:bCs/>
          <w:sz w:val="24"/>
          <w:szCs w:val="24"/>
        </w:rPr>
        <w:t xml:space="preserve"> assay</w:t>
      </w:r>
      <w:r>
        <w:rPr>
          <w:rFonts w:ascii="Arial" w:hAnsi="Arial" w:cs="Arial"/>
          <w:bCs/>
          <w:sz w:val="24"/>
          <w:szCs w:val="24"/>
        </w:rPr>
        <w:t xml:space="preserve">, where </w:t>
      </w:r>
      <w:r w:rsidRPr="00731828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 xml:space="preserve">number </w:t>
      </w:r>
      <w:r w:rsidRPr="00731828">
        <w:rPr>
          <w:rFonts w:ascii="Arial" w:hAnsi="Arial" w:cs="Arial"/>
          <w:bCs/>
          <w:sz w:val="24"/>
          <w:szCs w:val="24"/>
        </w:rPr>
        <w:t xml:space="preserve">of </w:t>
      </w:r>
      <w:r>
        <w:rPr>
          <w:rFonts w:ascii="Arial" w:hAnsi="Arial" w:cs="Arial"/>
          <w:bCs/>
          <w:sz w:val="24"/>
          <w:szCs w:val="24"/>
        </w:rPr>
        <w:t>cells</w:t>
      </w:r>
      <w:r w:rsidRPr="00731828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migrated</w:t>
      </w:r>
      <w:r w:rsidRPr="00775ADF">
        <w:rPr>
          <w:rFonts w:ascii="Arial" w:hAnsi="Arial" w:cs="Arial"/>
          <w:bCs/>
          <w:sz w:val="24"/>
          <w:szCs w:val="24"/>
        </w:rPr>
        <w:t xml:space="preserve"> to the surface of the </w:t>
      </w:r>
      <w:r>
        <w:rPr>
          <w:rFonts w:ascii="Arial" w:hAnsi="Arial" w:cs="Arial"/>
          <w:bCs/>
          <w:sz w:val="24"/>
          <w:szCs w:val="24"/>
        </w:rPr>
        <w:t>culture plate was</w:t>
      </w:r>
      <w:r w:rsidRPr="00775ADF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stained</w:t>
      </w:r>
      <w:r w:rsidRPr="00775ADF">
        <w:rPr>
          <w:rFonts w:ascii="Arial" w:hAnsi="Arial" w:cs="Arial"/>
          <w:bCs/>
          <w:sz w:val="24"/>
          <w:szCs w:val="24"/>
        </w:rPr>
        <w:t xml:space="preserve"> with </w:t>
      </w:r>
      <w:r w:rsidRPr="00596A9B">
        <w:rPr>
          <w:rFonts w:ascii="Arial" w:eastAsia="Times New Roman" w:hAnsi="Arial" w:cs="Arial"/>
          <w:sz w:val="24"/>
          <w:szCs w:val="24"/>
        </w:rPr>
        <w:t>0.5% crystal violet</w:t>
      </w:r>
      <w:r w:rsidRPr="00775ADF">
        <w:rPr>
          <w:rFonts w:ascii="Arial" w:hAnsi="Arial" w:cs="Arial"/>
          <w:bCs/>
          <w:sz w:val="24"/>
          <w:szCs w:val="24"/>
        </w:rPr>
        <w:t xml:space="preserve">. </w:t>
      </w:r>
      <w:r w:rsidRPr="00230BD6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Cs/>
          <w:sz w:val="24"/>
          <w:szCs w:val="24"/>
        </w:rPr>
        <w:t>,</w:t>
      </w:r>
      <w:r w:rsidRPr="00A8165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 w:rsidRPr="00775ADF">
        <w:rPr>
          <w:rFonts w:ascii="Arial" w:hAnsi="Arial" w:cs="Arial"/>
          <w:bCs/>
          <w:sz w:val="24"/>
          <w:szCs w:val="24"/>
        </w:rPr>
        <w:t xml:space="preserve">number of </w:t>
      </w:r>
      <w:proofErr w:type="spellStart"/>
      <w:r>
        <w:rPr>
          <w:rFonts w:ascii="Arial" w:hAnsi="Arial" w:cs="Arial"/>
          <w:bCs/>
          <w:sz w:val="24"/>
          <w:szCs w:val="24"/>
        </w:rPr>
        <w:t>transwell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-migrated </w:t>
      </w:r>
      <w:proofErr w:type="spellStart"/>
      <w:r>
        <w:rPr>
          <w:rFonts w:ascii="Arial" w:hAnsi="Arial" w:cs="Arial"/>
          <w:bCs/>
          <w:sz w:val="24"/>
          <w:szCs w:val="24"/>
        </w:rPr>
        <w:t>iMSCs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nd UC-MSCs</w:t>
      </w:r>
      <w:r w:rsidRPr="00775ADF">
        <w:rPr>
          <w:rFonts w:ascii="Arial" w:hAnsi="Arial" w:cs="Arial"/>
          <w:bCs/>
          <w:sz w:val="24"/>
          <w:szCs w:val="24"/>
        </w:rPr>
        <w:t xml:space="preserve"> were counted</w:t>
      </w:r>
      <w:r>
        <w:rPr>
          <w:rFonts w:ascii="Arial" w:hAnsi="Arial" w:cs="Arial"/>
          <w:bCs/>
          <w:sz w:val="24"/>
          <w:szCs w:val="24"/>
        </w:rPr>
        <w:t xml:space="preserve"> using an </w:t>
      </w:r>
      <w:r w:rsidRPr="00596A9B">
        <w:rPr>
          <w:rFonts w:ascii="Arial" w:eastAsia="Times New Roman" w:hAnsi="Arial" w:cs="Arial"/>
          <w:sz w:val="24"/>
          <w:szCs w:val="24"/>
        </w:rPr>
        <w:t xml:space="preserve">inverted phase-contrast microscope </w:t>
      </w:r>
      <w:r>
        <w:rPr>
          <w:rFonts w:ascii="Arial" w:eastAsia="Times New Roman" w:hAnsi="Arial" w:cs="Arial"/>
          <w:sz w:val="24"/>
          <w:szCs w:val="24"/>
        </w:rPr>
        <w:t xml:space="preserve">under </w:t>
      </w:r>
      <w:r w:rsidRPr="00596A9B">
        <w:rPr>
          <w:rFonts w:ascii="Arial" w:eastAsia="Times New Roman" w:hAnsi="Arial" w:cs="Arial"/>
          <w:sz w:val="24"/>
          <w:szCs w:val="24"/>
        </w:rPr>
        <w:t>20X visual field (</w:t>
      </w:r>
      <w:proofErr w:type="spellStart"/>
      <w:r w:rsidRPr="00596A9B">
        <w:rPr>
          <w:rFonts w:ascii="Arial" w:eastAsia="Times New Roman" w:hAnsi="Arial" w:cs="Arial"/>
          <w:sz w:val="24"/>
          <w:szCs w:val="24"/>
        </w:rPr>
        <w:t>mvf</w:t>
      </w:r>
      <w:proofErr w:type="spellEnd"/>
      <w:r w:rsidRPr="00596A9B">
        <w:rPr>
          <w:rFonts w:ascii="Arial" w:eastAsia="Times New Roman" w:hAnsi="Arial" w:cs="Arial"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>.</w:t>
      </w:r>
      <w:r w:rsidR="00EC5B9B">
        <w:rPr>
          <w:rFonts w:ascii="Arial" w:hAnsi="Arial" w:cs="Arial"/>
          <w:bCs/>
          <w:sz w:val="24"/>
          <w:szCs w:val="24"/>
        </w:rPr>
        <w:t xml:space="preserve"> *p&lt;0.05</w:t>
      </w:r>
    </w:p>
    <w:p w14:paraId="50B999DF" w14:textId="06BA6104" w:rsidR="00697954" w:rsidRPr="00697954" w:rsidRDefault="00697954">
      <w:pPr>
        <w:rPr>
          <w:rFonts w:ascii="Arial" w:hAnsi="Arial" w:cs="Arial"/>
          <w:sz w:val="24"/>
          <w:szCs w:val="24"/>
        </w:rPr>
      </w:pPr>
    </w:p>
    <w:sectPr w:rsidR="00697954" w:rsidRPr="00697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78"/>
    <w:rsid w:val="000063A6"/>
    <w:rsid w:val="00007B54"/>
    <w:rsid w:val="00010930"/>
    <w:rsid w:val="000132E3"/>
    <w:rsid w:val="000171EA"/>
    <w:rsid w:val="000377F8"/>
    <w:rsid w:val="00045D6C"/>
    <w:rsid w:val="00051D30"/>
    <w:rsid w:val="0005734C"/>
    <w:rsid w:val="000611C7"/>
    <w:rsid w:val="000625A2"/>
    <w:rsid w:val="00066097"/>
    <w:rsid w:val="00070C24"/>
    <w:rsid w:val="000739A0"/>
    <w:rsid w:val="0008795A"/>
    <w:rsid w:val="00093CB8"/>
    <w:rsid w:val="000A49A1"/>
    <w:rsid w:val="000B391A"/>
    <w:rsid w:val="000C438B"/>
    <w:rsid w:val="000D4091"/>
    <w:rsid w:val="000E52A4"/>
    <w:rsid w:val="00100575"/>
    <w:rsid w:val="00153E78"/>
    <w:rsid w:val="00164FE4"/>
    <w:rsid w:val="00183581"/>
    <w:rsid w:val="0019447A"/>
    <w:rsid w:val="001A6390"/>
    <w:rsid w:val="001B044E"/>
    <w:rsid w:val="001B144D"/>
    <w:rsid w:val="001B61FD"/>
    <w:rsid w:val="001D49AA"/>
    <w:rsid w:val="001E29CE"/>
    <w:rsid w:val="001E3D57"/>
    <w:rsid w:val="00231157"/>
    <w:rsid w:val="00235D45"/>
    <w:rsid w:val="0024023B"/>
    <w:rsid w:val="002406D5"/>
    <w:rsid w:val="00241BB1"/>
    <w:rsid w:val="00246B80"/>
    <w:rsid w:val="0024796C"/>
    <w:rsid w:val="00252FFA"/>
    <w:rsid w:val="002744E9"/>
    <w:rsid w:val="00281626"/>
    <w:rsid w:val="002B0121"/>
    <w:rsid w:val="002B1FF4"/>
    <w:rsid w:val="002B3860"/>
    <w:rsid w:val="002B679B"/>
    <w:rsid w:val="002C3DF2"/>
    <w:rsid w:val="002C60C6"/>
    <w:rsid w:val="002D41CD"/>
    <w:rsid w:val="002D6272"/>
    <w:rsid w:val="003011CD"/>
    <w:rsid w:val="003136EB"/>
    <w:rsid w:val="00323BB9"/>
    <w:rsid w:val="003253F0"/>
    <w:rsid w:val="00363403"/>
    <w:rsid w:val="00370141"/>
    <w:rsid w:val="00384CB0"/>
    <w:rsid w:val="00397F6B"/>
    <w:rsid w:val="003C6230"/>
    <w:rsid w:val="003F3B79"/>
    <w:rsid w:val="004230C2"/>
    <w:rsid w:val="0042439A"/>
    <w:rsid w:val="00434DF7"/>
    <w:rsid w:val="00440B8F"/>
    <w:rsid w:val="0045313B"/>
    <w:rsid w:val="00455E78"/>
    <w:rsid w:val="004659EB"/>
    <w:rsid w:val="004710F1"/>
    <w:rsid w:val="00475A73"/>
    <w:rsid w:val="004B0F4D"/>
    <w:rsid w:val="004C3F0C"/>
    <w:rsid w:val="004C5A75"/>
    <w:rsid w:val="004D0689"/>
    <w:rsid w:val="004E383E"/>
    <w:rsid w:val="00536346"/>
    <w:rsid w:val="00553514"/>
    <w:rsid w:val="00553EA9"/>
    <w:rsid w:val="00563141"/>
    <w:rsid w:val="0057026B"/>
    <w:rsid w:val="00570CD7"/>
    <w:rsid w:val="005752EC"/>
    <w:rsid w:val="00577955"/>
    <w:rsid w:val="00593B94"/>
    <w:rsid w:val="0059576C"/>
    <w:rsid w:val="00597BDD"/>
    <w:rsid w:val="005A4F3B"/>
    <w:rsid w:val="005A575E"/>
    <w:rsid w:val="005B4708"/>
    <w:rsid w:val="005B63A0"/>
    <w:rsid w:val="005C77AA"/>
    <w:rsid w:val="005D6D26"/>
    <w:rsid w:val="005D798E"/>
    <w:rsid w:val="005E2526"/>
    <w:rsid w:val="005F1C62"/>
    <w:rsid w:val="00613219"/>
    <w:rsid w:val="00634F57"/>
    <w:rsid w:val="006468BC"/>
    <w:rsid w:val="00667766"/>
    <w:rsid w:val="0069527F"/>
    <w:rsid w:val="00695A74"/>
    <w:rsid w:val="00697954"/>
    <w:rsid w:val="006A0A09"/>
    <w:rsid w:val="006A6A5F"/>
    <w:rsid w:val="006B727D"/>
    <w:rsid w:val="006C4ADB"/>
    <w:rsid w:val="006D20DB"/>
    <w:rsid w:val="006F22D4"/>
    <w:rsid w:val="006F41AE"/>
    <w:rsid w:val="0070607B"/>
    <w:rsid w:val="007122AE"/>
    <w:rsid w:val="007232AE"/>
    <w:rsid w:val="007262EA"/>
    <w:rsid w:val="00741E77"/>
    <w:rsid w:val="00764A80"/>
    <w:rsid w:val="00782809"/>
    <w:rsid w:val="007A76FA"/>
    <w:rsid w:val="007F29D5"/>
    <w:rsid w:val="00805558"/>
    <w:rsid w:val="00841CAC"/>
    <w:rsid w:val="00882359"/>
    <w:rsid w:val="00886E3C"/>
    <w:rsid w:val="008961F8"/>
    <w:rsid w:val="00897BE6"/>
    <w:rsid w:val="008A7193"/>
    <w:rsid w:val="008B1144"/>
    <w:rsid w:val="008B535F"/>
    <w:rsid w:val="008C6A11"/>
    <w:rsid w:val="008D2936"/>
    <w:rsid w:val="008F01DF"/>
    <w:rsid w:val="00900A66"/>
    <w:rsid w:val="0092317A"/>
    <w:rsid w:val="0092766D"/>
    <w:rsid w:val="00930DE6"/>
    <w:rsid w:val="0094479B"/>
    <w:rsid w:val="00955A7F"/>
    <w:rsid w:val="00970AD0"/>
    <w:rsid w:val="00977B03"/>
    <w:rsid w:val="00980F9F"/>
    <w:rsid w:val="00993A8A"/>
    <w:rsid w:val="00997751"/>
    <w:rsid w:val="009C1EF3"/>
    <w:rsid w:val="009C72BA"/>
    <w:rsid w:val="009D4FDC"/>
    <w:rsid w:val="009E6282"/>
    <w:rsid w:val="009F06CC"/>
    <w:rsid w:val="00A06E82"/>
    <w:rsid w:val="00A13BD3"/>
    <w:rsid w:val="00A16112"/>
    <w:rsid w:val="00A21E4D"/>
    <w:rsid w:val="00A56256"/>
    <w:rsid w:val="00A61A30"/>
    <w:rsid w:val="00A65FEF"/>
    <w:rsid w:val="00A72821"/>
    <w:rsid w:val="00AA1F7E"/>
    <w:rsid w:val="00AA4A94"/>
    <w:rsid w:val="00AB55D4"/>
    <w:rsid w:val="00AD5A2B"/>
    <w:rsid w:val="00AE4593"/>
    <w:rsid w:val="00AE4F65"/>
    <w:rsid w:val="00AE736C"/>
    <w:rsid w:val="00AF326D"/>
    <w:rsid w:val="00B03A6E"/>
    <w:rsid w:val="00B133D0"/>
    <w:rsid w:val="00B24AA4"/>
    <w:rsid w:val="00B368C4"/>
    <w:rsid w:val="00B42926"/>
    <w:rsid w:val="00B44408"/>
    <w:rsid w:val="00B475DC"/>
    <w:rsid w:val="00B57A42"/>
    <w:rsid w:val="00B676AE"/>
    <w:rsid w:val="00B937E5"/>
    <w:rsid w:val="00BC0EF7"/>
    <w:rsid w:val="00BD368E"/>
    <w:rsid w:val="00BE3991"/>
    <w:rsid w:val="00BF17F3"/>
    <w:rsid w:val="00BF4480"/>
    <w:rsid w:val="00C12BC2"/>
    <w:rsid w:val="00C25696"/>
    <w:rsid w:val="00C3464D"/>
    <w:rsid w:val="00C3775A"/>
    <w:rsid w:val="00C437B9"/>
    <w:rsid w:val="00C449B8"/>
    <w:rsid w:val="00C51BAB"/>
    <w:rsid w:val="00C619CC"/>
    <w:rsid w:val="00C712C5"/>
    <w:rsid w:val="00C8584A"/>
    <w:rsid w:val="00C85902"/>
    <w:rsid w:val="00CA74DF"/>
    <w:rsid w:val="00CB25BF"/>
    <w:rsid w:val="00CC1FA6"/>
    <w:rsid w:val="00CC3F22"/>
    <w:rsid w:val="00CE332B"/>
    <w:rsid w:val="00D16C30"/>
    <w:rsid w:val="00D5654A"/>
    <w:rsid w:val="00D61084"/>
    <w:rsid w:val="00D7779D"/>
    <w:rsid w:val="00D806BA"/>
    <w:rsid w:val="00D93B60"/>
    <w:rsid w:val="00DC55E9"/>
    <w:rsid w:val="00DD3A49"/>
    <w:rsid w:val="00DD4ECD"/>
    <w:rsid w:val="00DE1A3F"/>
    <w:rsid w:val="00DE3017"/>
    <w:rsid w:val="00E01824"/>
    <w:rsid w:val="00E25217"/>
    <w:rsid w:val="00E42129"/>
    <w:rsid w:val="00E8287F"/>
    <w:rsid w:val="00E94066"/>
    <w:rsid w:val="00EA5628"/>
    <w:rsid w:val="00EC5B9B"/>
    <w:rsid w:val="00EE19BD"/>
    <w:rsid w:val="00EE5D59"/>
    <w:rsid w:val="00EF5540"/>
    <w:rsid w:val="00F015DA"/>
    <w:rsid w:val="00F03D36"/>
    <w:rsid w:val="00F1698F"/>
    <w:rsid w:val="00F40CC8"/>
    <w:rsid w:val="00F67292"/>
    <w:rsid w:val="00F674EA"/>
    <w:rsid w:val="00F8193C"/>
    <w:rsid w:val="00FA1DF9"/>
    <w:rsid w:val="00FB0E6C"/>
    <w:rsid w:val="00FB2B80"/>
    <w:rsid w:val="00FB655A"/>
    <w:rsid w:val="00FD2924"/>
    <w:rsid w:val="00FE34C3"/>
    <w:rsid w:val="00FE6E8A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F9B9"/>
  <w14:defaultImageDpi w14:val="32767"/>
  <w15:chartTrackingRefBased/>
  <w15:docId w15:val="{ACE451C7-44F0-AF42-BAAE-A5B64E9B2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3E7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A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A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ajasingh</dc:creator>
  <cp:keywords/>
  <dc:description/>
  <cp:lastModifiedBy>Johnson, Rajasingh</cp:lastModifiedBy>
  <cp:revision>5</cp:revision>
  <dcterms:created xsi:type="dcterms:W3CDTF">2021-06-15T17:11:00Z</dcterms:created>
  <dcterms:modified xsi:type="dcterms:W3CDTF">2021-08-02T21:16:00Z</dcterms:modified>
</cp:coreProperties>
</file>